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501DA" w14:textId="0D282AEE" w:rsidR="00E90AD7" w:rsidRPr="00BD176C" w:rsidRDefault="00BC263C" w:rsidP="00E90AD7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en-GB"/>
        </w:rPr>
      </w:pPr>
      <w:r w:rsidRPr="00BC263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Multimedia Appendix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4</w:t>
      </w:r>
      <w:r w:rsidR="00E90AD7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Apps that participants used for weight-management, </w:t>
      </w:r>
      <w:r w:rsidR="00E90AD7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en-GB"/>
        </w:rPr>
        <w:t>n=267</w:t>
      </w:r>
    </w:p>
    <w:p w14:paraId="437F99B1" w14:textId="77777777" w:rsidR="00343BAA" w:rsidRPr="00BD176C" w:rsidRDefault="00343BAA" w:rsidP="00E90AD7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791"/>
      </w:tblGrid>
      <w:tr w:rsidR="00BD176C" w:rsidRPr="00BD176C" w14:paraId="4FFA3329" w14:textId="77777777" w:rsidTr="0075183A">
        <w:trPr>
          <w:trHeight w:val="379"/>
        </w:trPr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</w:tcPr>
          <w:p w14:paraId="1754CA96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App nam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AEC8D6C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r w:rsidRPr="00BD176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n (%)</w:t>
            </w:r>
          </w:p>
        </w:tc>
      </w:tr>
      <w:tr w:rsidR="00BD176C" w:rsidRPr="00BD176C" w14:paraId="3306059F" w14:textId="77777777" w:rsidTr="0075183A">
        <w:tc>
          <w:tcPr>
            <w:tcW w:w="7225" w:type="dxa"/>
            <w:tcBorders>
              <w:top w:val="single" w:sz="4" w:space="0" w:color="auto"/>
            </w:tcBorders>
          </w:tcPr>
          <w:p w14:paraId="4C899E4F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FitnessPal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568B248C" w14:textId="10182742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  <w:t>145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54.3%)</w:t>
            </w:r>
          </w:p>
        </w:tc>
      </w:tr>
      <w:tr w:rsidR="00BD176C" w:rsidRPr="00BD176C" w14:paraId="1BB08D5E" w14:textId="77777777" w:rsidTr="0075183A">
        <w:tc>
          <w:tcPr>
            <w:tcW w:w="7225" w:type="dxa"/>
          </w:tcPr>
          <w:p w14:paraId="09127AC8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app</w:t>
            </w:r>
          </w:p>
        </w:tc>
        <w:tc>
          <w:tcPr>
            <w:tcW w:w="1791" w:type="dxa"/>
          </w:tcPr>
          <w:p w14:paraId="24FD1237" w14:textId="09A6B74B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 (6.0%)</w:t>
            </w:r>
          </w:p>
        </w:tc>
      </w:tr>
      <w:tr w:rsidR="00BD176C" w:rsidRPr="00BD176C" w14:paraId="12C0ED59" w14:textId="77777777" w:rsidTr="0075183A">
        <w:tc>
          <w:tcPr>
            <w:tcW w:w="7225" w:type="dxa"/>
          </w:tcPr>
          <w:p w14:paraId="5F2C0A44" w14:textId="260F4FF8" w:rsidR="00E90AD7" w:rsidRPr="00BD176C" w:rsidRDefault="0032585C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epsApp</w:t>
            </w:r>
            <w:proofErr w:type="spellEnd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Pedometer</w:t>
            </w:r>
          </w:p>
        </w:tc>
        <w:tc>
          <w:tcPr>
            <w:tcW w:w="1791" w:type="dxa"/>
          </w:tcPr>
          <w:p w14:paraId="3792B89B" w14:textId="188AF9A8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 (4.</w:t>
            </w:r>
            <w:r w:rsidR="00BD46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D176C" w:rsidRPr="00BD176C" w14:paraId="0C868B97" w14:textId="77777777" w:rsidTr="0075183A">
        <w:tc>
          <w:tcPr>
            <w:tcW w:w="7225" w:type="dxa"/>
          </w:tcPr>
          <w:p w14:paraId="0E5E3D69" w14:textId="35DB676C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tbit</w:t>
            </w:r>
            <w:r w:rsidR="005A32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Health &amp; Fitness</w:t>
            </w:r>
          </w:p>
        </w:tc>
        <w:tc>
          <w:tcPr>
            <w:tcW w:w="1791" w:type="dxa"/>
          </w:tcPr>
          <w:p w14:paraId="5066A2F6" w14:textId="6E4A6E8F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 (3.</w:t>
            </w:r>
            <w:r w:rsidR="00BD46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D176C" w:rsidRPr="00BD176C" w14:paraId="6992FA6D" w14:textId="77777777" w:rsidTr="0075183A">
        <w:tc>
          <w:tcPr>
            <w:tcW w:w="7225" w:type="dxa"/>
          </w:tcPr>
          <w:p w14:paraId="20A5D9A1" w14:textId="621ED149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o</w:t>
            </w:r>
            <w:bookmarkStart w:id="0" w:name="_GoBack"/>
            <w:r w:rsidR="005A32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rrate</w:t>
            </w:r>
            <w:bookmarkEnd w:id="0"/>
            <w:proofErr w:type="spellEnd"/>
          </w:p>
        </w:tc>
        <w:tc>
          <w:tcPr>
            <w:tcW w:w="1791" w:type="dxa"/>
          </w:tcPr>
          <w:p w14:paraId="159AAAB1" w14:textId="0F11045B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 (3.</w:t>
            </w:r>
            <w:r w:rsidR="00BD46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D176C" w:rsidRPr="00BD176C" w14:paraId="5866FAD6" w14:textId="77777777" w:rsidTr="0075183A">
        <w:tc>
          <w:tcPr>
            <w:tcW w:w="7225" w:type="dxa"/>
          </w:tcPr>
          <w:p w14:paraId="469E154B" w14:textId="347BB6A2" w:rsidR="00E90AD7" w:rsidRPr="00BD176C" w:rsidRDefault="0032585C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ose it calorie counter</w:t>
            </w:r>
          </w:p>
        </w:tc>
        <w:tc>
          <w:tcPr>
            <w:tcW w:w="1791" w:type="dxa"/>
          </w:tcPr>
          <w:p w14:paraId="39A3B517" w14:textId="5C83CC68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 (3.</w:t>
            </w:r>
            <w:r w:rsidR="00BD46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D176C" w:rsidRPr="00BD176C" w14:paraId="22ACCBE7" w14:textId="77777777" w:rsidTr="0075183A">
        <w:tc>
          <w:tcPr>
            <w:tcW w:w="7225" w:type="dxa"/>
          </w:tcPr>
          <w:p w14:paraId="01B1C886" w14:textId="091A4104" w:rsidR="00E90AD7" w:rsidRPr="00BD176C" w:rsidRDefault="0032585C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fesum</w:t>
            </w:r>
            <w:proofErr w:type="spellEnd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Diet &amp; food Diary</w:t>
            </w:r>
          </w:p>
        </w:tc>
        <w:tc>
          <w:tcPr>
            <w:tcW w:w="1791" w:type="dxa"/>
          </w:tcPr>
          <w:p w14:paraId="1C667BEC" w14:textId="5171CB49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 (3</w:t>
            </w:r>
            <w:r w:rsidR="00BD46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D176C" w:rsidRPr="00BD176C" w14:paraId="2F2B08B9" w14:textId="77777777" w:rsidTr="0075183A">
        <w:tc>
          <w:tcPr>
            <w:tcW w:w="7225" w:type="dxa"/>
          </w:tcPr>
          <w:p w14:paraId="5A172C1E" w14:textId="534FC033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aad</w:t>
            </w:r>
            <w:proofErr w:type="spellEnd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so</w:t>
            </w:r>
            <w:r w:rsidR="005A32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at</w:t>
            </w:r>
            <w:proofErr w:type="spellEnd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91" w:type="dxa"/>
          </w:tcPr>
          <w:p w14:paraId="46045483" w14:textId="68DD92F5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 (3</w:t>
            </w:r>
            <w:r w:rsidR="00BD46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</w:tr>
      <w:tr w:rsidR="00BD176C" w:rsidRPr="00BD176C" w14:paraId="223301E5" w14:textId="77777777" w:rsidTr="0075183A">
        <w:tc>
          <w:tcPr>
            <w:tcW w:w="7225" w:type="dxa"/>
          </w:tcPr>
          <w:p w14:paraId="20FA6099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iet</w:t>
            </w:r>
            <w:proofErr w:type="spellEnd"/>
          </w:p>
        </w:tc>
        <w:tc>
          <w:tcPr>
            <w:tcW w:w="1791" w:type="dxa"/>
          </w:tcPr>
          <w:p w14:paraId="40589AAF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  <w:t>6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2.2%)</w:t>
            </w:r>
          </w:p>
        </w:tc>
      </w:tr>
      <w:tr w:rsidR="00BD176C" w:rsidRPr="00BD176C" w14:paraId="30C26D24" w14:textId="77777777" w:rsidTr="0075183A">
        <w:tc>
          <w:tcPr>
            <w:tcW w:w="7225" w:type="dxa"/>
          </w:tcPr>
          <w:p w14:paraId="19DC6B43" w14:textId="4F3CF9F7" w:rsidR="00E90AD7" w:rsidRPr="00BD176C" w:rsidRDefault="0032585C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lorie counter by fat secret</w:t>
            </w:r>
          </w:p>
        </w:tc>
        <w:tc>
          <w:tcPr>
            <w:tcW w:w="1791" w:type="dxa"/>
          </w:tcPr>
          <w:p w14:paraId="380B9E3D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  <w:t>5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1.9%)</w:t>
            </w:r>
          </w:p>
        </w:tc>
      </w:tr>
      <w:tr w:rsidR="00BD176C" w:rsidRPr="00BD176C" w14:paraId="26776857" w14:textId="77777777" w:rsidTr="0075183A">
        <w:tc>
          <w:tcPr>
            <w:tcW w:w="7225" w:type="dxa"/>
          </w:tcPr>
          <w:p w14:paraId="2DE1D5E5" w14:textId="714E4574" w:rsidR="00E90AD7" w:rsidRPr="00BD176C" w:rsidRDefault="0032585C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shaqa</w:t>
            </w:r>
            <w:proofErr w:type="spellEnd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ad</w:t>
            </w:r>
            <w:proofErr w:type="spellEnd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soarat</w:t>
            </w:r>
            <w:proofErr w:type="spellEnd"/>
          </w:p>
        </w:tc>
        <w:tc>
          <w:tcPr>
            <w:tcW w:w="1791" w:type="dxa"/>
          </w:tcPr>
          <w:p w14:paraId="4BD78789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  <w:t>4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1.5%)</w:t>
            </w:r>
          </w:p>
        </w:tc>
      </w:tr>
      <w:tr w:rsidR="00BD176C" w:rsidRPr="00BD176C" w14:paraId="7BF25F16" w14:textId="77777777" w:rsidTr="0075183A">
        <w:tc>
          <w:tcPr>
            <w:tcW w:w="7225" w:type="dxa"/>
          </w:tcPr>
          <w:p w14:paraId="4DEA95B7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ymnadz</w:t>
            </w:r>
            <w:proofErr w:type="spellEnd"/>
          </w:p>
        </w:tc>
        <w:tc>
          <w:tcPr>
            <w:tcW w:w="1791" w:type="dxa"/>
          </w:tcPr>
          <w:p w14:paraId="3B7E6B97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1.1%)</w:t>
            </w:r>
          </w:p>
        </w:tc>
      </w:tr>
      <w:tr w:rsidR="00BD176C" w:rsidRPr="00BD176C" w14:paraId="4B2E5A6B" w14:textId="77777777" w:rsidTr="0075183A">
        <w:tc>
          <w:tcPr>
            <w:tcW w:w="7225" w:type="dxa"/>
          </w:tcPr>
          <w:p w14:paraId="1C36CA07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ronometer</w:t>
            </w:r>
            <w:proofErr w:type="spellEnd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 Nutrition Tracker</w:t>
            </w:r>
          </w:p>
        </w:tc>
        <w:tc>
          <w:tcPr>
            <w:tcW w:w="1791" w:type="dxa"/>
          </w:tcPr>
          <w:p w14:paraId="7CF12BE8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1.1%)</w:t>
            </w:r>
          </w:p>
        </w:tc>
      </w:tr>
      <w:tr w:rsidR="00BD176C" w:rsidRPr="00BD176C" w14:paraId="287CF845" w14:textId="77777777" w:rsidTr="0075183A">
        <w:tc>
          <w:tcPr>
            <w:tcW w:w="7225" w:type="dxa"/>
          </w:tcPr>
          <w:p w14:paraId="4C4F8D84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oss weight in 30 days</w:t>
            </w:r>
          </w:p>
        </w:tc>
        <w:tc>
          <w:tcPr>
            <w:tcW w:w="1791" w:type="dxa"/>
          </w:tcPr>
          <w:p w14:paraId="22F4E835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1.1%)</w:t>
            </w:r>
          </w:p>
        </w:tc>
      </w:tr>
      <w:tr w:rsidR="00BD176C" w:rsidRPr="00BD176C" w14:paraId="1799327B" w14:textId="77777777" w:rsidTr="0075183A">
        <w:tc>
          <w:tcPr>
            <w:tcW w:w="7225" w:type="dxa"/>
          </w:tcPr>
          <w:p w14:paraId="5D4D3FB0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Zero</w:t>
            </w:r>
          </w:p>
        </w:tc>
        <w:tc>
          <w:tcPr>
            <w:tcW w:w="1791" w:type="dxa"/>
          </w:tcPr>
          <w:p w14:paraId="77912DDB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1.1%)</w:t>
            </w:r>
          </w:p>
        </w:tc>
      </w:tr>
      <w:tr w:rsidR="00BD176C" w:rsidRPr="00BD176C" w14:paraId="088D823B" w14:textId="77777777" w:rsidTr="0075183A">
        <w:tc>
          <w:tcPr>
            <w:tcW w:w="7225" w:type="dxa"/>
          </w:tcPr>
          <w:p w14:paraId="6B325F57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sebat</w:t>
            </w:r>
            <w:proofErr w:type="spellEnd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soraat</w:t>
            </w:r>
            <w:proofErr w:type="spellEnd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91" w:type="dxa"/>
          </w:tcPr>
          <w:p w14:paraId="06807176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1.1%)</w:t>
            </w:r>
          </w:p>
        </w:tc>
      </w:tr>
      <w:tr w:rsidR="00BD176C" w:rsidRPr="00BD176C" w14:paraId="24941B6B" w14:textId="77777777" w:rsidTr="0075183A">
        <w:tc>
          <w:tcPr>
            <w:tcW w:w="7225" w:type="dxa"/>
          </w:tcPr>
          <w:p w14:paraId="37C9B40D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Tracker</w:t>
            </w:r>
          </w:p>
        </w:tc>
        <w:tc>
          <w:tcPr>
            <w:tcW w:w="1791" w:type="dxa"/>
          </w:tcPr>
          <w:p w14:paraId="500D2D6A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0.7%)</w:t>
            </w:r>
          </w:p>
        </w:tc>
      </w:tr>
      <w:tr w:rsidR="00BD176C" w:rsidRPr="00BD176C" w14:paraId="0D3F8EC4" w14:textId="77777777" w:rsidTr="0075183A">
        <w:tc>
          <w:tcPr>
            <w:tcW w:w="7225" w:type="dxa"/>
          </w:tcPr>
          <w:p w14:paraId="60EC9E87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t organizer</w:t>
            </w:r>
          </w:p>
        </w:tc>
        <w:tc>
          <w:tcPr>
            <w:tcW w:w="1791" w:type="dxa"/>
          </w:tcPr>
          <w:p w14:paraId="708A85E5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0.7%)</w:t>
            </w:r>
          </w:p>
        </w:tc>
      </w:tr>
      <w:tr w:rsidR="00BD176C" w:rsidRPr="00BD176C" w14:paraId="72B5A456" w14:textId="77777777" w:rsidTr="0075183A">
        <w:tc>
          <w:tcPr>
            <w:tcW w:w="7225" w:type="dxa"/>
          </w:tcPr>
          <w:p w14:paraId="5A54B052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trition</w:t>
            </w:r>
          </w:p>
        </w:tc>
        <w:tc>
          <w:tcPr>
            <w:tcW w:w="1791" w:type="dxa"/>
          </w:tcPr>
          <w:p w14:paraId="7DFD1FB0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0.7%)</w:t>
            </w:r>
          </w:p>
        </w:tc>
      </w:tr>
      <w:tr w:rsidR="00BD176C" w:rsidRPr="00BD176C" w14:paraId="44E7D84F" w14:textId="77777777" w:rsidTr="0075183A">
        <w:tc>
          <w:tcPr>
            <w:tcW w:w="7225" w:type="dxa"/>
          </w:tcPr>
          <w:p w14:paraId="3D6E6BC2" w14:textId="62CB7357" w:rsidR="00E90AD7" w:rsidRPr="00BD176C" w:rsidRDefault="0032585C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258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cer Pedometer</w:t>
            </w:r>
          </w:p>
        </w:tc>
        <w:tc>
          <w:tcPr>
            <w:tcW w:w="1791" w:type="dxa"/>
          </w:tcPr>
          <w:p w14:paraId="5028B656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0.7%)</w:t>
            </w:r>
          </w:p>
        </w:tc>
      </w:tr>
      <w:tr w:rsidR="00BD176C" w:rsidRPr="00BD176C" w14:paraId="66245382" w14:textId="77777777" w:rsidTr="0075183A">
        <w:tc>
          <w:tcPr>
            <w:tcW w:w="7225" w:type="dxa"/>
          </w:tcPr>
          <w:p w14:paraId="0D622B17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ike</w:t>
            </w:r>
          </w:p>
        </w:tc>
        <w:tc>
          <w:tcPr>
            <w:tcW w:w="1791" w:type="dxa"/>
          </w:tcPr>
          <w:p w14:paraId="0A1BC369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  <w:t>2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0.7%)</w:t>
            </w:r>
          </w:p>
        </w:tc>
      </w:tr>
      <w:tr w:rsidR="00BD176C" w:rsidRPr="00BD176C" w14:paraId="0C61B796" w14:textId="77777777" w:rsidTr="0075183A">
        <w:tc>
          <w:tcPr>
            <w:tcW w:w="7225" w:type="dxa"/>
          </w:tcPr>
          <w:p w14:paraId="1AA47D31" w14:textId="33F40B00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 diet coach</w:t>
            </w:r>
            <w:r w:rsidR="005A32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weight loss</w:t>
            </w:r>
          </w:p>
        </w:tc>
        <w:tc>
          <w:tcPr>
            <w:tcW w:w="1791" w:type="dxa"/>
          </w:tcPr>
          <w:p w14:paraId="336387E9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0.7%)</w:t>
            </w:r>
          </w:p>
        </w:tc>
      </w:tr>
      <w:tr w:rsidR="00BD176C" w:rsidRPr="00BD176C" w14:paraId="354B3857" w14:textId="77777777" w:rsidTr="0075183A">
        <w:tc>
          <w:tcPr>
            <w:tcW w:w="7225" w:type="dxa"/>
          </w:tcPr>
          <w:p w14:paraId="1BCCA2FA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etter me</w:t>
            </w:r>
          </w:p>
        </w:tc>
        <w:tc>
          <w:tcPr>
            <w:tcW w:w="1791" w:type="dxa"/>
          </w:tcPr>
          <w:p w14:paraId="14950E1D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0.7%)</w:t>
            </w:r>
          </w:p>
        </w:tc>
      </w:tr>
      <w:tr w:rsidR="00BD176C" w:rsidRPr="00BD176C" w14:paraId="16859A16" w14:textId="77777777" w:rsidTr="0075183A">
        <w:tc>
          <w:tcPr>
            <w:tcW w:w="7225" w:type="dxa"/>
          </w:tcPr>
          <w:p w14:paraId="21BD383A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 plate calorie</w:t>
            </w:r>
          </w:p>
        </w:tc>
        <w:tc>
          <w:tcPr>
            <w:tcW w:w="1791" w:type="dxa"/>
          </w:tcPr>
          <w:p w14:paraId="7322BBA5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0.7%)</w:t>
            </w:r>
          </w:p>
        </w:tc>
      </w:tr>
      <w:tr w:rsidR="00BD176C" w:rsidRPr="00BD176C" w14:paraId="1E0F4C5A" w14:textId="77777777" w:rsidTr="00BD176C">
        <w:tc>
          <w:tcPr>
            <w:tcW w:w="7225" w:type="dxa"/>
            <w:tcBorders>
              <w:bottom w:val="single" w:sz="4" w:space="0" w:color="auto"/>
            </w:tcBorders>
          </w:tcPr>
          <w:p w14:paraId="1E74FC43" w14:textId="77777777" w:rsidR="00E90AD7" w:rsidRPr="00BD176C" w:rsidRDefault="00E90AD7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wazan</w:t>
            </w:r>
            <w:proofErr w:type="spellEnd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methali</w:t>
            </w:r>
            <w:proofErr w:type="spellEnd"/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8FE47A5" w14:textId="77777777" w:rsidR="00E90AD7" w:rsidRPr="00BD176C" w:rsidRDefault="00E90AD7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  <w:t>2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0.7%)</w:t>
            </w:r>
          </w:p>
        </w:tc>
      </w:tr>
      <w:tr w:rsidR="00BD176C" w:rsidRPr="00BD176C" w14:paraId="0D1BD5AC" w14:textId="77777777" w:rsidTr="00BD176C">
        <w:tc>
          <w:tcPr>
            <w:tcW w:w="7225" w:type="dxa"/>
            <w:tcBorders>
              <w:top w:val="single" w:sz="4" w:space="0" w:color="auto"/>
              <w:bottom w:val="nil"/>
            </w:tcBorders>
          </w:tcPr>
          <w:p w14:paraId="3D85BCDB" w14:textId="0EA9AD02" w:rsidR="0075183A" w:rsidRPr="00BD176C" w:rsidRDefault="0075183A" w:rsidP="0075183A">
            <w:pPr>
              <w:ind w:left="-10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4EAAE4E4" w14:textId="77777777" w:rsidR="0075183A" w:rsidRPr="00BD176C" w:rsidRDefault="0075183A" w:rsidP="0075183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</w:rPr>
            </w:pPr>
          </w:p>
        </w:tc>
      </w:tr>
    </w:tbl>
    <w:p w14:paraId="358E4145" w14:textId="60F1F31B" w:rsidR="00203E67" w:rsidRPr="00BD176C" w:rsidRDefault="00203E67" w:rsidP="00E90AD7">
      <w:pPr>
        <w:rPr>
          <w:rFonts w:asciiTheme="minorHAnsi" w:eastAsiaTheme="minorEastAsia" w:hAnsiTheme="minorHAnsi" w:cstheme="minorHAnsi"/>
          <w:color w:val="000000" w:themeColor="text1"/>
          <w:sz w:val="22"/>
          <w:szCs w:val="22"/>
        </w:rPr>
      </w:pPr>
    </w:p>
    <w:sectPr w:rsidR="00203E67" w:rsidRPr="00BD176C" w:rsidSect="00F956A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F6315" w14:textId="77777777" w:rsidR="007A61F2" w:rsidRDefault="007A61F2" w:rsidP="005B18A0">
      <w:r>
        <w:separator/>
      </w:r>
    </w:p>
  </w:endnote>
  <w:endnote w:type="continuationSeparator" w:id="0">
    <w:p w14:paraId="4455B548" w14:textId="77777777" w:rsidR="007A61F2" w:rsidRDefault="007A61F2" w:rsidP="005B1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7082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93CFC" w14:textId="77777777" w:rsidR="00853BED" w:rsidRDefault="00853B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A58689" w14:textId="77777777" w:rsidR="00853BED" w:rsidRDefault="00853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950E1" w14:textId="77777777" w:rsidR="007A61F2" w:rsidRDefault="007A61F2" w:rsidP="005B18A0">
      <w:r>
        <w:separator/>
      </w:r>
    </w:p>
  </w:footnote>
  <w:footnote w:type="continuationSeparator" w:id="0">
    <w:p w14:paraId="1A2DBCB3" w14:textId="77777777" w:rsidR="007A61F2" w:rsidRDefault="007A61F2" w:rsidP="005B18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0641C3" w14:textId="0E2AABD0" w:rsidR="00853BED" w:rsidRDefault="00853BED" w:rsidP="00203E67">
    <w:pPr>
      <w:pStyle w:val="Header"/>
      <w:pBdr>
        <w:bottom w:val="single" w:sz="4" w:space="1" w:color="D9D9D9" w:themeColor="background1" w:themeShade="D9"/>
      </w:pBdr>
      <w:rPr>
        <w:b/>
        <w:bCs/>
      </w:rPr>
    </w:pPr>
    <w:r>
      <w:rPr>
        <w:color w:val="7F7F7F" w:themeColor="background1" w:themeShade="7F"/>
        <w:spacing w:val="60"/>
      </w:rPr>
      <w:t>Multimedia Appendix</w:t>
    </w:r>
  </w:p>
  <w:p w14:paraId="5915A87C" w14:textId="77777777" w:rsidR="00853BED" w:rsidRDefault="00853B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64728B3"/>
    <w:multiLevelType w:val="hybridMultilevel"/>
    <w:tmpl w:val="7BC4A1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53920"/>
    <w:multiLevelType w:val="multilevel"/>
    <w:tmpl w:val="51A46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epd0zre2xemew0vov9fvxpdep52sp9faz&quot;&gt;Ghadeer_ref-Converted2&lt;record-ids&gt;&lt;item&gt;2145&lt;/item&gt;&lt;item&gt;3883&lt;/item&gt;&lt;item&gt;3884&lt;/item&gt;&lt;item&gt;3886&lt;/item&gt;&lt;item&gt;3887&lt;/item&gt;&lt;item&gt;3888&lt;/item&gt;&lt;item&gt;3889&lt;/item&gt;&lt;item&gt;3890&lt;/item&gt;&lt;item&gt;3892&lt;/item&gt;&lt;item&gt;3893&lt;/item&gt;&lt;item&gt;3895&lt;/item&gt;&lt;item&gt;3896&lt;/item&gt;&lt;item&gt;3897&lt;/item&gt;&lt;item&gt;3898&lt;/item&gt;&lt;item&gt;3899&lt;/item&gt;&lt;item&gt;3900&lt;/item&gt;&lt;item&gt;3901&lt;/item&gt;&lt;item&gt;3902&lt;/item&gt;&lt;item&gt;3903&lt;/item&gt;&lt;item&gt;3904&lt;/item&gt;&lt;item&gt;3905&lt;/item&gt;&lt;item&gt;3906&lt;/item&gt;&lt;/record-ids&gt;&lt;/item&gt;&lt;/Libraries&gt;"/>
  </w:docVars>
  <w:rsids>
    <w:rsidRoot w:val="00AB3B03"/>
    <w:rsid w:val="00001ED5"/>
    <w:rsid w:val="000050F2"/>
    <w:rsid w:val="00005E1F"/>
    <w:rsid w:val="00011492"/>
    <w:rsid w:val="000135D1"/>
    <w:rsid w:val="00013779"/>
    <w:rsid w:val="0001780F"/>
    <w:rsid w:val="00022326"/>
    <w:rsid w:val="000259D0"/>
    <w:rsid w:val="000266CE"/>
    <w:rsid w:val="000303EA"/>
    <w:rsid w:val="000341C6"/>
    <w:rsid w:val="00036AF4"/>
    <w:rsid w:val="0004115A"/>
    <w:rsid w:val="00042280"/>
    <w:rsid w:val="00050EB3"/>
    <w:rsid w:val="00060582"/>
    <w:rsid w:val="000615A4"/>
    <w:rsid w:val="00062CB6"/>
    <w:rsid w:val="000648D6"/>
    <w:rsid w:val="000661AA"/>
    <w:rsid w:val="000662FC"/>
    <w:rsid w:val="0006684F"/>
    <w:rsid w:val="00067AAD"/>
    <w:rsid w:val="00070E25"/>
    <w:rsid w:val="0008199A"/>
    <w:rsid w:val="0008266D"/>
    <w:rsid w:val="0008362B"/>
    <w:rsid w:val="00093521"/>
    <w:rsid w:val="0009413B"/>
    <w:rsid w:val="000A09B4"/>
    <w:rsid w:val="000A370C"/>
    <w:rsid w:val="000B0935"/>
    <w:rsid w:val="000B35B8"/>
    <w:rsid w:val="000B7A7B"/>
    <w:rsid w:val="000B7C8E"/>
    <w:rsid w:val="000C0442"/>
    <w:rsid w:val="000C0EDF"/>
    <w:rsid w:val="000C109E"/>
    <w:rsid w:val="000C36B9"/>
    <w:rsid w:val="000C3FFA"/>
    <w:rsid w:val="000C7057"/>
    <w:rsid w:val="000E3171"/>
    <w:rsid w:val="000E45FC"/>
    <w:rsid w:val="000E5A55"/>
    <w:rsid w:val="000E6136"/>
    <w:rsid w:val="000F07BA"/>
    <w:rsid w:val="000F1059"/>
    <w:rsid w:val="000F1280"/>
    <w:rsid w:val="000F3D8A"/>
    <w:rsid w:val="000F707D"/>
    <w:rsid w:val="00101104"/>
    <w:rsid w:val="00101BC6"/>
    <w:rsid w:val="00102113"/>
    <w:rsid w:val="001061C8"/>
    <w:rsid w:val="00107246"/>
    <w:rsid w:val="001117FC"/>
    <w:rsid w:val="001128AA"/>
    <w:rsid w:val="001161D3"/>
    <w:rsid w:val="0011652D"/>
    <w:rsid w:val="00121B16"/>
    <w:rsid w:val="00127539"/>
    <w:rsid w:val="00134A4C"/>
    <w:rsid w:val="0013555C"/>
    <w:rsid w:val="00137639"/>
    <w:rsid w:val="0014034B"/>
    <w:rsid w:val="001404FD"/>
    <w:rsid w:val="00140C8F"/>
    <w:rsid w:val="00143E33"/>
    <w:rsid w:val="00145427"/>
    <w:rsid w:val="0014759B"/>
    <w:rsid w:val="00147C4D"/>
    <w:rsid w:val="00151DF4"/>
    <w:rsid w:val="00152D59"/>
    <w:rsid w:val="001537B4"/>
    <w:rsid w:val="00155000"/>
    <w:rsid w:val="00163C3F"/>
    <w:rsid w:val="00163E1E"/>
    <w:rsid w:val="001651C8"/>
    <w:rsid w:val="00170546"/>
    <w:rsid w:val="001709D9"/>
    <w:rsid w:val="00172E8F"/>
    <w:rsid w:val="00175A76"/>
    <w:rsid w:val="00180F25"/>
    <w:rsid w:val="0018331B"/>
    <w:rsid w:val="0018647D"/>
    <w:rsid w:val="00193409"/>
    <w:rsid w:val="00193681"/>
    <w:rsid w:val="00193CE1"/>
    <w:rsid w:val="00193EBA"/>
    <w:rsid w:val="00195AF8"/>
    <w:rsid w:val="001A0B0D"/>
    <w:rsid w:val="001A4995"/>
    <w:rsid w:val="001B1F1F"/>
    <w:rsid w:val="001B3B67"/>
    <w:rsid w:val="001B713C"/>
    <w:rsid w:val="001C3A13"/>
    <w:rsid w:val="001D1271"/>
    <w:rsid w:val="001D140F"/>
    <w:rsid w:val="001D1BB0"/>
    <w:rsid w:val="001D2554"/>
    <w:rsid w:val="001D29C3"/>
    <w:rsid w:val="001D377F"/>
    <w:rsid w:val="001D65AC"/>
    <w:rsid w:val="001D7B1D"/>
    <w:rsid w:val="001E05D9"/>
    <w:rsid w:val="001E5125"/>
    <w:rsid w:val="001E7E37"/>
    <w:rsid w:val="001F0AF8"/>
    <w:rsid w:val="001F2C9A"/>
    <w:rsid w:val="001F2CAC"/>
    <w:rsid w:val="001F3EF4"/>
    <w:rsid w:val="001F5506"/>
    <w:rsid w:val="001F7E0D"/>
    <w:rsid w:val="00203E67"/>
    <w:rsid w:val="00207EBA"/>
    <w:rsid w:val="002111D3"/>
    <w:rsid w:val="0021325E"/>
    <w:rsid w:val="00215E66"/>
    <w:rsid w:val="002160A1"/>
    <w:rsid w:val="00216CA9"/>
    <w:rsid w:val="00220E9E"/>
    <w:rsid w:val="0022303A"/>
    <w:rsid w:val="00226F67"/>
    <w:rsid w:val="00233BCC"/>
    <w:rsid w:val="00235C39"/>
    <w:rsid w:val="00235D03"/>
    <w:rsid w:val="00241219"/>
    <w:rsid w:val="00241F28"/>
    <w:rsid w:val="002433B0"/>
    <w:rsid w:val="00244232"/>
    <w:rsid w:val="00246217"/>
    <w:rsid w:val="00251B3B"/>
    <w:rsid w:val="0025435D"/>
    <w:rsid w:val="00256B84"/>
    <w:rsid w:val="0026211B"/>
    <w:rsid w:val="00271BC5"/>
    <w:rsid w:val="002779F8"/>
    <w:rsid w:val="00283BB9"/>
    <w:rsid w:val="00287668"/>
    <w:rsid w:val="002901BD"/>
    <w:rsid w:val="00291743"/>
    <w:rsid w:val="00291E30"/>
    <w:rsid w:val="002974E8"/>
    <w:rsid w:val="00297D59"/>
    <w:rsid w:val="002A0096"/>
    <w:rsid w:val="002A06AD"/>
    <w:rsid w:val="002A11B2"/>
    <w:rsid w:val="002A40DA"/>
    <w:rsid w:val="002A4615"/>
    <w:rsid w:val="002B5193"/>
    <w:rsid w:val="002B5436"/>
    <w:rsid w:val="002C0D6A"/>
    <w:rsid w:val="002C3B8A"/>
    <w:rsid w:val="002C3FD8"/>
    <w:rsid w:val="002C6FBC"/>
    <w:rsid w:val="002C77B1"/>
    <w:rsid w:val="002C7DBA"/>
    <w:rsid w:val="002D04B4"/>
    <w:rsid w:val="002D2210"/>
    <w:rsid w:val="002E08D0"/>
    <w:rsid w:val="002E510D"/>
    <w:rsid w:val="002E5FDE"/>
    <w:rsid w:val="002F1008"/>
    <w:rsid w:val="002F707E"/>
    <w:rsid w:val="00300614"/>
    <w:rsid w:val="0030066F"/>
    <w:rsid w:val="00306710"/>
    <w:rsid w:val="00317811"/>
    <w:rsid w:val="00320BF5"/>
    <w:rsid w:val="00320D80"/>
    <w:rsid w:val="003212D6"/>
    <w:rsid w:val="00322638"/>
    <w:rsid w:val="00322A4D"/>
    <w:rsid w:val="00322F21"/>
    <w:rsid w:val="0032585C"/>
    <w:rsid w:val="003338E1"/>
    <w:rsid w:val="003434A8"/>
    <w:rsid w:val="00343BAA"/>
    <w:rsid w:val="003465BC"/>
    <w:rsid w:val="00347914"/>
    <w:rsid w:val="003520AA"/>
    <w:rsid w:val="003530D4"/>
    <w:rsid w:val="00354DFD"/>
    <w:rsid w:val="003636F5"/>
    <w:rsid w:val="00363B75"/>
    <w:rsid w:val="00364C89"/>
    <w:rsid w:val="003655F7"/>
    <w:rsid w:val="00365EC7"/>
    <w:rsid w:val="00367645"/>
    <w:rsid w:val="003734D8"/>
    <w:rsid w:val="003751E2"/>
    <w:rsid w:val="00383650"/>
    <w:rsid w:val="00383706"/>
    <w:rsid w:val="00383A0F"/>
    <w:rsid w:val="003861B1"/>
    <w:rsid w:val="003867DC"/>
    <w:rsid w:val="00386F06"/>
    <w:rsid w:val="0038704F"/>
    <w:rsid w:val="00394289"/>
    <w:rsid w:val="0039508B"/>
    <w:rsid w:val="003A0699"/>
    <w:rsid w:val="003A1A8E"/>
    <w:rsid w:val="003A70D9"/>
    <w:rsid w:val="003B3538"/>
    <w:rsid w:val="003B4C6A"/>
    <w:rsid w:val="003B4C93"/>
    <w:rsid w:val="003C2590"/>
    <w:rsid w:val="003C2707"/>
    <w:rsid w:val="003C3583"/>
    <w:rsid w:val="003C7602"/>
    <w:rsid w:val="003D610F"/>
    <w:rsid w:val="003D701F"/>
    <w:rsid w:val="003E0C85"/>
    <w:rsid w:val="003E4826"/>
    <w:rsid w:val="003E49ED"/>
    <w:rsid w:val="003E5766"/>
    <w:rsid w:val="003F2E52"/>
    <w:rsid w:val="003F3719"/>
    <w:rsid w:val="003F4FBC"/>
    <w:rsid w:val="003F6212"/>
    <w:rsid w:val="003F7C28"/>
    <w:rsid w:val="00402B20"/>
    <w:rsid w:val="00403C57"/>
    <w:rsid w:val="0040596D"/>
    <w:rsid w:val="00411390"/>
    <w:rsid w:val="00415813"/>
    <w:rsid w:val="004162F7"/>
    <w:rsid w:val="00420846"/>
    <w:rsid w:val="0042728B"/>
    <w:rsid w:val="00434519"/>
    <w:rsid w:val="00435415"/>
    <w:rsid w:val="0043693D"/>
    <w:rsid w:val="00436A2D"/>
    <w:rsid w:val="00436B55"/>
    <w:rsid w:val="0044098D"/>
    <w:rsid w:val="00443C92"/>
    <w:rsid w:val="004472E0"/>
    <w:rsid w:val="004525EA"/>
    <w:rsid w:val="00453B7F"/>
    <w:rsid w:val="004557D7"/>
    <w:rsid w:val="0045608B"/>
    <w:rsid w:val="00456C54"/>
    <w:rsid w:val="00456F82"/>
    <w:rsid w:val="00462D0E"/>
    <w:rsid w:val="0046432E"/>
    <w:rsid w:val="0046690E"/>
    <w:rsid w:val="00466C10"/>
    <w:rsid w:val="004708C1"/>
    <w:rsid w:val="004717E4"/>
    <w:rsid w:val="0047198A"/>
    <w:rsid w:val="00472FB2"/>
    <w:rsid w:val="00474278"/>
    <w:rsid w:val="00475893"/>
    <w:rsid w:val="00477660"/>
    <w:rsid w:val="00480BE0"/>
    <w:rsid w:val="00481D9F"/>
    <w:rsid w:val="004838CE"/>
    <w:rsid w:val="00483E93"/>
    <w:rsid w:val="004949A5"/>
    <w:rsid w:val="004A25E1"/>
    <w:rsid w:val="004A5D5B"/>
    <w:rsid w:val="004B4AA5"/>
    <w:rsid w:val="004C2A6D"/>
    <w:rsid w:val="004C572B"/>
    <w:rsid w:val="004C7942"/>
    <w:rsid w:val="004D0326"/>
    <w:rsid w:val="004D075E"/>
    <w:rsid w:val="004D25BF"/>
    <w:rsid w:val="004D5771"/>
    <w:rsid w:val="004E24B4"/>
    <w:rsid w:val="004F0775"/>
    <w:rsid w:val="004F19DC"/>
    <w:rsid w:val="004F2B25"/>
    <w:rsid w:val="004F2CA1"/>
    <w:rsid w:val="004F361A"/>
    <w:rsid w:val="004F4120"/>
    <w:rsid w:val="004F4DCE"/>
    <w:rsid w:val="004F71C1"/>
    <w:rsid w:val="004F7B2F"/>
    <w:rsid w:val="00500A0C"/>
    <w:rsid w:val="005014ED"/>
    <w:rsid w:val="00501F6E"/>
    <w:rsid w:val="00504F00"/>
    <w:rsid w:val="00506E10"/>
    <w:rsid w:val="00512679"/>
    <w:rsid w:val="00513071"/>
    <w:rsid w:val="00513DC2"/>
    <w:rsid w:val="005153FA"/>
    <w:rsid w:val="00515D08"/>
    <w:rsid w:val="00521172"/>
    <w:rsid w:val="00527196"/>
    <w:rsid w:val="00534331"/>
    <w:rsid w:val="00536996"/>
    <w:rsid w:val="00543983"/>
    <w:rsid w:val="00544DA3"/>
    <w:rsid w:val="00545471"/>
    <w:rsid w:val="005472E8"/>
    <w:rsid w:val="0054796A"/>
    <w:rsid w:val="00551465"/>
    <w:rsid w:val="00560DC8"/>
    <w:rsid w:val="00567C66"/>
    <w:rsid w:val="00571EFA"/>
    <w:rsid w:val="00580C15"/>
    <w:rsid w:val="005826D6"/>
    <w:rsid w:val="005866FE"/>
    <w:rsid w:val="00587FC6"/>
    <w:rsid w:val="00591AD4"/>
    <w:rsid w:val="005970D9"/>
    <w:rsid w:val="005A2E9F"/>
    <w:rsid w:val="005A32D9"/>
    <w:rsid w:val="005A6418"/>
    <w:rsid w:val="005A75BC"/>
    <w:rsid w:val="005A7987"/>
    <w:rsid w:val="005B18A0"/>
    <w:rsid w:val="005C152E"/>
    <w:rsid w:val="005C48EF"/>
    <w:rsid w:val="005D2BB4"/>
    <w:rsid w:val="005D4D3F"/>
    <w:rsid w:val="005D6AAD"/>
    <w:rsid w:val="005D743A"/>
    <w:rsid w:val="005E137F"/>
    <w:rsid w:val="005F2DD3"/>
    <w:rsid w:val="006116AC"/>
    <w:rsid w:val="006151CB"/>
    <w:rsid w:val="00623904"/>
    <w:rsid w:val="00623D21"/>
    <w:rsid w:val="00632E6B"/>
    <w:rsid w:val="0063362E"/>
    <w:rsid w:val="006423BB"/>
    <w:rsid w:val="006441F9"/>
    <w:rsid w:val="00644271"/>
    <w:rsid w:val="006500FF"/>
    <w:rsid w:val="00654703"/>
    <w:rsid w:val="00654D64"/>
    <w:rsid w:val="0065694E"/>
    <w:rsid w:val="00660198"/>
    <w:rsid w:val="006608CA"/>
    <w:rsid w:val="00661C23"/>
    <w:rsid w:val="00662ADC"/>
    <w:rsid w:val="00667ECF"/>
    <w:rsid w:val="006731AD"/>
    <w:rsid w:val="00673768"/>
    <w:rsid w:val="00677166"/>
    <w:rsid w:val="0068780A"/>
    <w:rsid w:val="00691156"/>
    <w:rsid w:val="00692D43"/>
    <w:rsid w:val="00692DA8"/>
    <w:rsid w:val="0069645E"/>
    <w:rsid w:val="00697E91"/>
    <w:rsid w:val="00697F39"/>
    <w:rsid w:val="006A3961"/>
    <w:rsid w:val="006B2191"/>
    <w:rsid w:val="006B4A1B"/>
    <w:rsid w:val="006C04EF"/>
    <w:rsid w:val="006C5FDB"/>
    <w:rsid w:val="006D0EFF"/>
    <w:rsid w:val="006D3D3E"/>
    <w:rsid w:val="006D5BF3"/>
    <w:rsid w:val="006E221F"/>
    <w:rsid w:val="006E2485"/>
    <w:rsid w:val="006E2D43"/>
    <w:rsid w:val="006E4225"/>
    <w:rsid w:val="006E48B3"/>
    <w:rsid w:val="006E7455"/>
    <w:rsid w:val="006E7C0E"/>
    <w:rsid w:val="006F2F1B"/>
    <w:rsid w:val="006F50F1"/>
    <w:rsid w:val="006F5F28"/>
    <w:rsid w:val="00700FBD"/>
    <w:rsid w:val="0070111D"/>
    <w:rsid w:val="00702BAD"/>
    <w:rsid w:val="007043D3"/>
    <w:rsid w:val="0070726A"/>
    <w:rsid w:val="00711745"/>
    <w:rsid w:val="007130AD"/>
    <w:rsid w:val="007143F0"/>
    <w:rsid w:val="00714FE4"/>
    <w:rsid w:val="00715AB0"/>
    <w:rsid w:val="00726D70"/>
    <w:rsid w:val="007307F1"/>
    <w:rsid w:val="00730D6C"/>
    <w:rsid w:val="00731C9E"/>
    <w:rsid w:val="00732AFA"/>
    <w:rsid w:val="00732C54"/>
    <w:rsid w:val="00732E5D"/>
    <w:rsid w:val="00734F9C"/>
    <w:rsid w:val="0075183A"/>
    <w:rsid w:val="00754C7D"/>
    <w:rsid w:val="00767E76"/>
    <w:rsid w:val="00772513"/>
    <w:rsid w:val="007738DA"/>
    <w:rsid w:val="00774AB1"/>
    <w:rsid w:val="00774CB7"/>
    <w:rsid w:val="0077523C"/>
    <w:rsid w:val="00776514"/>
    <w:rsid w:val="00777620"/>
    <w:rsid w:val="00784C28"/>
    <w:rsid w:val="00797DEA"/>
    <w:rsid w:val="007A1C88"/>
    <w:rsid w:val="007A433E"/>
    <w:rsid w:val="007A50C7"/>
    <w:rsid w:val="007A5B1D"/>
    <w:rsid w:val="007A61F2"/>
    <w:rsid w:val="007A696E"/>
    <w:rsid w:val="007B095E"/>
    <w:rsid w:val="007B52D0"/>
    <w:rsid w:val="007B6675"/>
    <w:rsid w:val="007C205F"/>
    <w:rsid w:val="007C5706"/>
    <w:rsid w:val="007D3F8A"/>
    <w:rsid w:val="007D77E2"/>
    <w:rsid w:val="007E2DFC"/>
    <w:rsid w:val="007F094F"/>
    <w:rsid w:val="007F23AE"/>
    <w:rsid w:val="007F23B4"/>
    <w:rsid w:val="007F3BA5"/>
    <w:rsid w:val="007F44CD"/>
    <w:rsid w:val="007F4896"/>
    <w:rsid w:val="007F7DF5"/>
    <w:rsid w:val="007F7F46"/>
    <w:rsid w:val="008038B4"/>
    <w:rsid w:val="00804BDF"/>
    <w:rsid w:val="00804CC2"/>
    <w:rsid w:val="0080538C"/>
    <w:rsid w:val="00805E62"/>
    <w:rsid w:val="00807730"/>
    <w:rsid w:val="00812D99"/>
    <w:rsid w:val="00815B9E"/>
    <w:rsid w:val="008200E6"/>
    <w:rsid w:val="0082145A"/>
    <w:rsid w:val="0082162C"/>
    <w:rsid w:val="00822865"/>
    <w:rsid w:val="00824105"/>
    <w:rsid w:val="00824DF3"/>
    <w:rsid w:val="00826419"/>
    <w:rsid w:val="00832935"/>
    <w:rsid w:val="00834564"/>
    <w:rsid w:val="00834B72"/>
    <w:rsid w:val="00835DB6"/>
    <w:rsid w:val="008404DC"/>
    <w:rsid w:val="008462EA"/>
    <w:rsid w:val="00846DA0"/>
    <w:rsid w:val="00850673"/>
    <w:rsid w:val="00850D97"/>
    <w:rsid w:val="00853BED"/>
    <w:rsid w:val="00854FFC"/>
    <w:rsid w:val="00857309"/>
    <w:rsid w:val="00857A35"/>
    <w:rsid w:val="00857F90"/>
    <w:rsid w:val="00862767"/>
    <w:rsid w:val="00864ECC"/>
    <w:rsid w:val="00867ECB"/>
    <w:rsid w:val="00871683"/>
    <w:rsid w:val="00874CEF"/>
    <w:rsid w:val="00875E68"/>
    <w:rsid w:val="0088340A"/>
    <w:rsid w:val="0088747B"/>
    <w:rsid w:val="0089172C"/>
    <w:rsid w:val="008923BF"/>
    <w:rsid w:val="00895D63"/>
    <w:rsid w:val="0089766E"/>
    <w:rsid w:val="008A01D6"/>
    <w:rsid w:val="008A2E84"/>
    <w:rsid w:val="008B4E1B"/>
    <w:rsid w:val="008B6C25"/>
    <w:rsid w:val="008C1957"/>
    <w:rsid w:val="008C3B9E"/>
    <w:rsid w:val="008C513E"/>
    <w:rsid w:val="008C7B27"/>
    <w:rsid w:val="008D1A02"/>
    <w:rsid w:val="008E140F"/>
    <w:rsid w:val="008E3E06"/>
    <w:rsid w:val="008F129F"/>
    <w:rsid w:val="008F6983"/>
    <w:rsid w:val="008F7815"/>
    <w:rsid w:val="009021F1"/>
    <w:rsid w:val="00902A70"/>
    <w:rsid w:val="0090375E"/>
    <w:rsid w:val="0091450B"/>
    <w:rsid w:val="0091685F"/>
    <w:rsid w:val="00921FA0"/>
    <w:rsid w:val="009245CE"/>
    <w:rsid w:val="00926597"/>
    <w:rsid w:val="00927BB8"/>
    <w:rsid w:val="00940604"/>
    <w:rsid w:val="009448A2"/>
    <w:rsid w:val="00946A8F"/>
    <w:rsid w:val="00951754"/>
    <w:rsid w:val="00953DCE"/>
    <w:rsid w:val="009628A1"/>
    <w:rsid w:val="009632B3"/>
    <w:rsid w:val="009651B4"/>
    <w:rsid w:val="00966AA4"/>
    <w:rsid w:val="00975EA0"/>
    <w:rsid w:val="009768E1"/>
    <w:rsid w:val="00976C49"/>
    <w:rsid w:val="00976EEE"/>
    <w:rsid w:val="00977F0D"/>
    <w:rsid w:val="009800BD"/>
    <w:rsid w:val="00981437"/>
    <w:rsid w:val="0098371C"/>
    <w:rsid w:val="00983D4D"/>
    <w:rsid w:val="00985B49"/>
    <w:rsid w:val="00987FEF"/>
    <w:rsid w:val="009934DB"/>
    <w:rsid w:val="009939CC"/>
    <w:rsid w:val="00995007"/>
    <w:rsid w:val="009A00D9"/>
    <w:rsid w:val="009A0AFB"/>
    <w:rsid w:val="009A546D"/>
    <w:rsid w:val="009B0469"/>
    <w:rsid w:val="009B2B64"/>
    <w:rsid w:val="009B4EFC"/>
    <w:rsid w:val="009B70D9"/>
    <w:rsid w:val="009C0E7B"/>
    <w:rsid w:val="009D1ADC"/>
    <w:rsid w:val="009D43C4"/>
    <w:rsid w:val="009D488E"/>
    <w:rsid w:val="009D6023"/>
    <w:rsid w:val="009D6555"/>
    <w:rsid w:val="009D757A"/>
    <w:rsid w:val="009E18C3"/>
    <w:rsid w:val="009E4117"/>
    <w:rsid w:val="009E5D27"/>
    <w:rsid w:val="009F1248"/>
    <w:rsid w:val="009F1A4F"/>
    <w:rsid w:val="009F3C77"/>
    <w:rsid w:val="009F4D80"/>
    <w:rsid w:val="009F66B9"/>
    <w:rsid w:val="009F78E8"/>
    <w:rsid w:val="009F7C6A"/>
    <w:rsid w:val="00A03445"/>
    <w:rsid w:val="00A03FA4"/>
    <w:rsid w:val="00A055F5"/>
    <w:rsid w:val="00A05B1F"/>
    <w:rsid w:val="00A0778C"/>
    <w:rsid w:val="00A1176B"/>
    <w:rsid w:val="00A137F1"/>
    <w:rsid w:val="00A14274"/>
    <w:rsid w:val="00A31698"/>
    <w:rsid w:val="00A369FB"/>
    <w:rsid w:val="00A47E28"/>
    <w:rsid w:val="00A500DB"/>
    <w:rsid w:val="00A52AB6"/>
    <w:rsid w:val="00A52F0B"/>
    <w:rsid w:val="00A5694A"/>
    <w:rsid w:val="00A575C9"/>
    <w:rsid w:val="00A6108A"/>
    <w:rsid w:val="00A62B7E"/>
    <w:rsid w:val="00A6384C"/>
    <w:rsid w:val="00A674BE"/>
    <w:rsid w:val="00A677C1"/>
    <w:rsid w:val="00A7267E"/>
    <w:rsid w:val="00A74737"/>
    <w:rsid w:val="00A811EC"/>
    <w:rsid w:val="00A81C9D"/>
    <w:rsid w:val="00A85C1B"/>
    <w:rsid w:val="00A867B0"/>
    <w:rsid w:val="00A87366"/>
    <w:rsid w:val="00A94531"/>
    <w:rsid w:val="00A94FB5"/>
    <w:rsid w:val="00A9685C"/>
    <w:rsid w:val="00AA28D3"/>
    <w:rsid w:val="00AB038B"/>
    <w:rsid w:val="00AB2EBA"/>
    <w:rsid w:val="00AB3063"/>
    <w:rsid w:val="00AB3B03"/>
    <w:rsid w:val="00AB5409"/>
    <w:rsid w:val="00AB6BE0"/>
    <w:rsid w:val="00AC280A"/>
    <w:rsid w:val="00AC3CF3"/>
    <w:rsid w:val="00AC4C04"/>
    <w:rsid w:val="00AD133E"/>
    <w:rsid w:val="00AD2B6E"/>
    <w:rsid w:val="00AD629A"/>
    <w:rsid w:val="00AD69AE"/>
    <w:rsid w:val="00AD6A59"/>
    <w:rsid w:val="00AE046E"/>
    <w:rsid w:val="00AE73B5"/>
    <w:rsid w:val="00AE75F6"/>
    <w:rsid w:val="00AF5488"/>
    <w:rsid w:val="00AF5C31"/>
    <w:rsid w:val="00AF5EC1"/>
    <w:rsid w:val="00AF7778"/>
    <w:rsid w:val="00B05A8F"/>
    <w:rsid w:val="00B15F2D"/>
    <w:rsid w:val="00B16C4F"/>
    <w:rsid w:val="00B20D88"/>
    <w:rsid w:val="00B25C23"/>
    <w:rsid w:val="00B3194C"/>
    <w:rsid w:val="00B327C7"/>
    <w:rsid w:val="00B33DF7"/>
    <w:rsid w:val="00B35C2F"/>
    <w:rsid w:val="00B434E8"/>
    <w:rsid w:val="00B44729"/>
    <w:rsid w:val="00B53EA4"/>
    <w:rsid w:val="00B543DD"/>
    <w:rsid w:val="00B5654E"/>
    <w:rsid w:val="00B607D6"/>
    <w:rsid w:val="00B61956"/>
    <w:rsid w:val="00B61A79"/>
    <w:rsid w:val="00B674B7"/>
    <w:rsid w:val="00B739E3"/>
    <w:rsid w:val="00B76F39"/>
    <w:rsid w:val="00B77DFA"/>
    <w:rsid w:val="00B83CEE"/>
    <w:rsid w:val="00B848DD"/>
    <w:rsid w:val="00B8519D"/>
    <w:rsid w:val="00B91992"/>
    <w:rsid w:val="00B926D5"/>
    <w:rsid w:val="00B9522C"/>
    <w:rsid w:val="00B9733F"/>
    <w:rsid w:val="00B9747E"/>
    <w:rsid w:val="00BA1001"/>
    <w:rsid w:val="00BA2073"/>
    <w:rsid w:val="00BA2471"/>
    <w:rsid w:val="00BA413D"/>
    <w:rsid w:val="00BA6DFC"/>
    <w:rsid w:val="00BB1611"/>
    <w:rsid w:val="00BB23B4"/>
    <w:rsid w:val="00BB5048"/>
    <w:rsid w:val="00BB531B"/>
    <w:rsid w:val="00BB77F0"/>
    <w:rsid w:val="00BC263C"/>
    <w:rsid w:val="00BC533B"/>
    <w:rsid w:val="00BC5C85"/>
    <w:rsid w:val="00BD1088"/>
    <w:rsid w:val="00BD176C"/>
    <w:rsid w:val="00BD1F6D"/>
    <w:rsid w:val="00BD3082"/>
    <w:rsid w:val="00BD43B6"/>
    <w:rsid w:val="00BD4638"/>
    <w:rsid w:val="00BD6B19"/>
    <w:rsid w:val="00BE177B"/>
    <w:rsid w:val="00BE271F"/>
    <w:rsid w:val="00BE68EE"/>
    <w:rsid w:val="00BF0574"/>
    <w:rsid w:val="00BF29BA"/>
    <w:rsid w:val="00BF38FF"/>
    <w:rsid w:val="00BF5453"/>
    <w:rsid w:val="00C00CDB"/>
    <w:rsid w:val="00C02CAF"/>
    <w:rsid w:val="00C0373C"/>
    <w:rsid w:val="00C0523E"/>
    <w:rsid w:val="00C057F8"/>
    <w:rsid w:val="00C12AE9"/>
    <w:rsid w:val="00C23657"/>
    <w:rsid w:val="00C31BF3"/>
    <w:rsid w:val="00C326A9"/>
    <w:rsid w:val="00C4035C"/>
    <w:rsid w:val="00C423C5"/>
    <w:rsid w:val="00C44804"/>
    <w:rsid w:val="00C47F90"/>
    <w:rsid w:val="00C509FA"/>
    <w:rsid w:val="00C54FDD"/>
    <w:rsid w:val="00C71DAE"/>
    <w:rsid w:val="00C72A59"/>
    <w:rsid w:val="00C760A2"/>
    <w:rsid w:val="00C77C49"/>
    <w:rsid w:val="00C77F65"/>
    <w:rsid w:val="00C85D8E"/>
    <w:rsid w:val="00C863D3"/>
    <w:rsid w:val="00C93C48"/>
    <w:rsid w:val="00C940B5"/>
    <w:rsid w:val="00C944B2"/>
    <w:rsid w:val="00CA0AD7"/>
    <w:rsid w:val="00CA0FF8"/>
    <w:rsid w:val="00CA25FA"/>
    <w:rsid w:val="00CA292E"/>
    <w:rsid w:val="00CA2B82"/>
    <w:rsid w:val="00CA42CF"/>
    <w:rsid w:val="00CA7B95"/>
    <w:rsid w:val="00CB028A"/>
    <w:rsid w:val="00CB035A"/>
    <w:rsid w:val="00CB2426"/>
    <w:rsid w:val="00CB24F5"/>
    <w:rsid w:val="00CC0232"/>
    <w:rsid w:val="00CC4391"/>
    <w:rsid w:val="00CC4519"/>
    <w:rsid w:val="00CC65EB"/>
    <w:rsid w:val="00CC7275"/>
    <w:rsid w:val="00CD4DC1"/>
    <w:rsid w:val="00CD4E46"/>
    <w:rsid w:val="00CE2C37"/>
    <w:rsid w:val="00CE3056"/>
    <w:rsid w:val="00CF1E1B"/>
    <w:rsid w:val="00CF3AEC"/>
    <w:rsid w:val="00CF5E20"/>
    <w:rsid w:val="00CF7020"/>
    <w:rsid w:val="00CF7D14"/>
    <w:rsid w:val="00D019C6"/>
    <w:rsid w:val="00D17C34"/>
    <w:rsid w:val="00D20541"/>
    <w:rsid w:val="00D27483"/>
    <w:rsid w:val="00D335A2"/>
    <w:rsid w:val="00D40753"/>
    <w:rsid w:val="00D41963"/>
    <w:rsid w:val="00D44BF2"/>
    <w:rsid w:val="00D44C02"/>
    <w:rsid w:val="00D561AD"/>
    <w:rsid w:val="00D61D38"/>
    <w:rsid w:val="00D64FBA"/>
    <w:rsid w:val="00D71841"/>
    <w:rsid w:val="00D73079"/>
    <w:rsid w:val="00D74B18"/>
    <w:rsid w:val="00D969B7"/>
    <w:rsid w:val="00D970AF"/>
    <w:rsid w:val="00DA0692"/>
    <w:rsid w:val="00DA10C4"/>
    <w:rsid w:val="00DA2659"/>
    <w:rsid w:val="00DA6E6B"/>
    <w:rsid w:val="00DB0BF5"/>
    <w:rsid w:val="00DB14BF"/>
    <w:rsid w:val="00DB44FD"/>
    <w:rsid w:val="00DB4A48"/>
    <w:rsid w:val="00DC56C8"/>
    <w:rsid w:val="00DD5CE3"/>
    <w:rsid w:val="00DD66A7"/>
    <w:rsid w:val="00DE11D2"/>
    <w:rsid w:val="00DE3687"/>
    <w:rsid w:val="00DF1B09"/>
    <w:rsid w:val="00E015DB"/>
    <w:rsid w:val="00E0166F"/>
    <w:rsid w:val="00E041C5"/>
    <w:rsid w:val="00E10E1A"/>
    <w:rsid w:val="00E179DB"/>
    <w:rsid w:val="00E21A32"/>
    <w:rsid w:val="00E227B6"/>
    <w:rsid w:val="00E2528A"/>
    <w:rsid w:val="00E26B92"/>
    <w:rsid w:val="00E3151E"/>
    <w:rsid w:val="00E315B7"/>
    <w:rsid w:val="00E331C6"/>
    <w:rsid w:val="00E3458B"/>
    <w:rsid w:val="00E37108"/>
    <w:rsid w:val="00E42323"/>
    <w:rsid w:val="00E42A6B"/>
    <w:rsid w:val="00E45688"/>
    <w:rsid w:val="00E50702"/>
    <w:rsid w:val="00E51760"/>
    <w:rsid w:val="00E52D39"/>
    <w:rsid w:val="00E54B67"/>
    <w:rsid w:val="00E54EF8"/>
    <w:rsid w:val="00E552F2"/>
    <w:rsid w:val="00E630FE"/>
    <w:rsid w:val="00E63521"/>
    <w:rsid w:val="00E644D1"/>
    <w:rsid w:val="00E80544"/>
    <w:rsid w:val="00E81591"/>
    <w:rsid w:val="00E873A0"/>
    <w:rsid w:val="00E87F65"/>
    <w:rsid w:val="00E90AD7"/>
    <w:rsid w:val="00E90D03"/>
    <w:rsid w:val="00E92470"/>
    <w:rsid w:val="00E96D1B"/>
    <w:rsid w:val="00EA11E8"/>
    <w:rsid w:val="00EA44A6"/>
    <w:rsid w:val="00EA5CFD"/>
    <w:rsid w:val="00EC1124"/>
    <w:rsid w:val="00EC3681"/>
    <w:rsid w:val="00EC476E"/>
    <w:rsid w:val="00EC580D"/>
    <w:rsid w:val="00EC6B98"/>
    <w:rsid w:val="00EC74F7"/>
    <w:rsid w:val="00EC7F57"/>
    <w:rsid w:val="00ED0067"/>
    <w:rsid w:val="00ED16C7"/>
    <w:rsid w:val="00ED5A09"/>
    <w:rsid w:val="00ED631F"/>
    <w:rsid w:val="00ED6E64"/>
    <w:rsid w:val="00ED7C7F"/>
    <w:rsid w:val="00EE13E1"/>
    <w:rsid w:val="00EE3AA3"/>
    <w:rsid w:val="00EE6DE7"/>
    <w:rsid w:val="00EF0A58"/>
    <w:rsid w:val="00EF1A81"/>
    <w:rsid w:val="00EF67BF"/>
    <w:rsid w:val="00F01A99"/>
    <w:rsid w:val="00F04D54"/>
    <w:rsid w:val="00F11CAB"/>
    <w:rsid w:val="00F1243A"/>
    <w:rsid w:val="00F12613"/>
    <w:rsid w:val="00F148D5"/>
    <w:rsid w:val="00F1506E"/>
    <w:rsid w:val="00F169BD"/>
    <w:rsid w:val="00F20FD3"/>
    <w:rsid w:val="00F30EB5"/>
    <w:rsid w:val="00F31E90"/>
    <w:rsid w:val="00F3234F"/>
    <w:rsid w:val="00F32563"/>
    <w:rsid w:val="00F351CB"/>
    <w:rsid w:val="00F35257"/>
    <w:rsid w:val="00F36BE1"/>
    <w:rsid w:val="00F42738"/>
    <w:rsid w:val="00F50397"/>
    <w:rsid w:val="00F50BC3"/>
    <w:rsid w:val="00F54AC0"/>
    <w:rsid w:val="00F551E5"/>
    <w:rsid w:val="00F555A2"/>
    <w:rsid w:val="00F5650D"/>
    <w:rsid w:val="00F5711E"/>
    <w:rsid w:val="00F60F8B"/>
    <w:rsid w:val="00F62B2D"/>
    <w:rsid w:val="00F63B9F"/>
    <w:rsid w:val="00F71E5E"/>
    <w:rsid w:val="00F7361A"/>
    <w:rsid w:val="00F758FF"/>
    <w:rsid w:val="00F82411"/>
    <w:rsid w:val="00F8325A"/>
    <w:rsid w:val="00F84025"/>
    <w:rsid w:val="00F928F8"/>
    <w:rsid w:val="00F935FE"/>
    <w:rsid w:val="00F9439B"/>
    <w:rsid w:val="00F956A9"/>
    <w:rsid w:val="00F9786B"/>
    <w:rsid w:val="00F97D13"/>
    <w:rsid w:val="00FA652E"/>
    <w:rsid w:val="00FB4870"/>
    <w:rsid w:val="00FB498B"/>
    <w:rsid w:val="00FB5B3A"/>
    <w:rsid w:val="00FB5CF3"/>
    <w:rsid w:val="00FB65EC"/>
    <w:rsid w:val="00FC03A6"/>
    <w:rsid w:val="00FC6292"/>
    <w:rsid w:val="00FD3C16"/>
    <w:rsid w:val="00FD594C"/>
    <w:rsid w:val="00FE4C7C"/>
    <w:rsid w:val="00FE5842"/>
    <w:rsid w:val="00FE639F"/>
    <w:rsid w:val="00FF0475"/>
    <w:rsid w:val="00FF1B02"/>
    <w:rsid w:val="00FF5DC6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CF32E"/>
  <w15:docId w15:val="{E7257EE8-2079-49C2-B645-CFFF66FB8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47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47E"/>
    <w:pPr>
      <w:keepNext/>
      <w:keepLines/>
      <w:numPr>
        <w:ilvl w:val="1"/>
        <w:numId w:val="1"/>
      </w:numPr>
      <w:spacing w:before="36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747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47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47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47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47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47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47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4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9747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47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47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47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4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8A0"/>
  </w:style>
  <w:style w:type="paragraph" w:styleId="Footer">
    <w:name w:val="footer"/>
    <w:basedOn w:val="Normal"/>
    <w:link w:val="Foot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8A0"/>
  </w:style>
  <w:style w:type="table" w:styleId="TableGrid">
    <w:name w:val="Table Grid"/>
    <w:basedOn w:val="TableNormal"/>
    <w:uiPriority w:val="59"/>
    <w:rsid w:val="005B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DA0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322A4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B9747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0B7C8E"/>
    <w:pPr>
      <w:spacing w:after="0" w:line="240" w:lineRule="auto"/>
    </w:pPr>
    <w:rPr>
      <w:rFonts w:ascii="Calibri" w:eastAsia="Calibri" w:hAnsi="Calibri" w:cs="Arial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9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63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B9199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9747E"/>
    <w:pPr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47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47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B9747E"/>
    <w:rPr>
      <w:color w:val="5A5A5A" w:themeColor="text1" w:themeTint="A5"/>
      <w:spacing w:val="10"/>
    </w:rPr>
  </w:style>
  <w:style w:type="table" w:styleId="PlainTable4">
    <w:name w:val="Plain Table 4"/>
    <w:basedOn w:val="TableNormal"/>
    <w:uiPriority w:val="44"/>
    <w:rsid w:val="00F04D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TableNormal"/>
    <w:next w:val="TableGrid"/>
    <w:uiPriority w:val="39"/>
    <w:rsid w:val="00F0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747E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B9747E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B9747E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9747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747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47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47E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B9747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9747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B9747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9747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9747E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747E"/>
    <w:pPr>
      <w:outlineLvl w:val="9"/>
    </w:pPr>
  </w:style>
  <w:style w:type="character" w:customStyle="1" w:styleId="office-form-matrix-subquestion">
    <w:name w:val="office-form-matrix-subquestion"/>
    <w:basedOn w:val="DefaultParagraphFont"/>
    <w:rsid w:val="00567C66"/>
  </w:style>
  <w:style w:type="table" w:customStyle="1" w:styleId="TableGrid0">
    <w:name w:val="TableGrid"/>
    <w:rsid w:val="00CC7275"/>
    <w:pPr>
      <w:spacing w:after="0" w:line="240" w:lineRule="auto"/>
    </w:pPr>
    <w:rPr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A6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5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2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45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45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45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60DC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83D4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D032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B61956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956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956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61956"/>
    <w:rPr>
      <w:rFonts w:ascii="Calibri" w:eastAsia="Times New Roman" w:hAnsi="Calibri" w:cs="Calibri"/>
      <w:szCs w:val="24"/>
      <w:lang w:val="en-US"/>
    </w:rPr>
  </w:style>
  <w:style w:type="character" w:customStyle="1" w:styleId="list-content">
    <w:name w:val="list-content"/>
    <w:basedOn w:val="DefaultParagraphFont"/>
    <w:rsid w:val="00394289"/>
  </w:style>
  <w:style w:type="character" w:styleId="UnresolvedMention">
    <w:name w:val="Unresolved Mention"/>
    <w:basedOn w:val="DefaultParagraphFont"/>
    <w:uiPriority w:val="99"/>
    <w:semiHidden/>
    <w:unhideWhenUsed/>
    <w:rsid w:val="000B35B8"/>
    <w:rPr>
      <w:color w:val="605E5C"/>
      <w:shd w:val="clear" w:color="auto" w:fill="E1DFDD"/>
    </w:rPr>
  </w:style>
  <w:style w:type="table" w:customStyle="1" w:styleId="PlainTable42">
    <w:name w:val="Plain Table 42"/>
    <w:basedOn w:val="TableNormal"/>
    <w:next w:val="PlainTable4"/>
    <w:uiPriority w:val="44"/>
    <w:rsid w:val="005D4D3F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4">
    <w:name w:val="Table Grid4"/>
    <w:basedOn w:val="TableNormal"/>
    <w:next w:val="TableGrid"/>
    <w:uiPriority w:val="39"/>
    <w:rsid w:val="00B674B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1C3A13"/>
  </w:style>
  <w:style w:type="table" w:customStyle="1" w:styleId="PlainTable43">
    <w:name w:val="Plain Table 43"/>
    <w:basedOn w:val="TableNormal"/>
    <w:next w:val="PlainTable4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">
    <w:name w:val="Plain Table 411"/>
    <w:basedOn w:val="TableNormal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table" w:customStyle="1" w:styleId="TableGrid5">
    <w:name w:val="Table Grid5"/>
    <w:basedOn w:val="TableNormal"/>
    <w:next w:val="TableGrid"/>
    <w:uiPriority w:val="39"/>
    <w:rsid w:val="0082145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B14071-A1D8-2E49-92C8-B3C8727A8FFB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1590D-C721-1547-981B-CF12F751B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lal</dc:creator>
  <cp:lastModifiedBy>ghadeer aljuraiban</cp:lastModifiedBy>
  <cp:revision>12</cp:revision>
  <cp:lastPrinted>2019-12-02T12:18:00Z</cp:lastPrinted>
  <dcterms:created xsi:type="dcterms:W3CDTF">2020-07-08T14:20:00Z</dcterms:created>
  <dcterms:modified xsi:type="dcterms:W3CDTF">2020-07-1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f5bedc-ae63-347b-b835-4ef8ad7d4fa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dvances-in-nutrition</vt:lpwstr>
  </property>
  <property fmtid="{D5CDD505-2E9C-101B-9397-08002B2CF9AE}" pid="6" name="Mendeley Recent Style Name 0_1">
    <vt:lpwstr>Advances in Nutrition</vt:lpwstr>
  </property>
  <property fmtid="{D5CDD505-2E9C-101B-9397-08002B2CF9AE}" pid="7" name="Mendeley Recent Style Id 1_1">
    <vt:lpwstr>http://csl.mendeley.com/styles/479500101/apa-3</vt:lpwstr>
  </property>
  <property fmtid="{D5CDD505-2E9C-101B-9397-08002B2CF9AE}" pid="8" name="Mendeley Recent Style Name 1_1">
    <vt:lpwstr>American Psychological Association 6th edition - ghadeer aljuraiba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utrients</vt:lpwstr>
  </property>
  <property fmtid="{D5CDD505-2E9C-101B-9397-08002B2CF9AE}" pid="22" name="Mendeley Recent Style Name 8_1">
    <vt:lpwstr>Nutrients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